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161"/>
        <w:tblW w:w="13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5"/>
        <w:gridCol w:w="338"/>
        <w:gridCol w:w="1308"/>
        <w:gridCol w:w="1416"/>
        <w:gridCol w:w="1276"/>
        <w:gridCol w:w="1275"/>
        <w:gridCol w:w="1274"/>
        <w:gridCol w:w="1323"/>
        <w:gridCol w:w="1320"/>
        <w:gridCol w:w="1315"/>
      </w:tblGrid>
      <w:tr w:rsidR="00BA70E7" w:rsidRPr="00BA70E7" w:rsidTr="001E3685">
        <w:trPr>
          <w:trHeight w:val="8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n (PFAS (ng/ml))</w:t>
            </w:r>
          </w:p>
        </w:tc>
        <w:tc>
          <w:tcPr>
            <w:tcW w:w="77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Ln (OC (ng/g lipid))</w:t>
            </w:r>
          </w:p>
        </w:tc>
      </w:tr>
      <w:tr w:rsidR="00BA70E7" w:rsidRPr="00907C68" w:rsidTr="001E3685">
        <w:trPr>
          <w:trHeight w:val="81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PFO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PF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PCB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PCB1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BA70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  <w:t>p,p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  <w:t>'</w:t>
            </w: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-DD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HC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  <w:t>β</w:t>
            </w: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-HC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nb-NO"/>
              </w:rPr>
              <w:t>t</w:t>
            </w: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-NC</w:t>
            </w:r>
          </w:p>
        </w:tc>
      </w:tr>
      <w:tr w:rsidR="00BA70E7" w:rsidRPr="006A75C1" w:rsidTr="001E3685">
        <w:trPr>
          <w:trHeight w:val="296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% change (95% 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(95% CI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%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hange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</w:tr>
      <w:tr w:rsidR="00BA70E7" w:rsidRPr="006A75C1" w:rsidTr="00BA70E7">
        <w:trPr>
          <w:trHeight w:val="204"/>
        </w:trPr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Sample date (per 100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days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2.8 (0.7, 4.9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5.0 (2.4, 7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6 (-3.4, 0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5 (-3.7, -1.3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7.2 (-9.7, -4.7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4 (-3.7, -1.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4.4 (-5.9, -2.8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5 (-2.2, 1.3)</w:t>
            </w:r>
          </w:p>
        </w:tc>
      </w:tr>
      <w:tr w:rsidR="00BA70E7" w:rsidRPr="006A75C1" w:rsidTr="00BA70E7">
        <w:trPr>
          <w:trHeight w:val="13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2 (1.0, 5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5.1 (2.3, 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3 (-3.1, 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2 (-3.5, -0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6.4 (-9.0, -3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7 (-4.1, -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4.7 (-6.3, -3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5 (-2.3, 1.3)</w:t>
            </w:r>
          </w:p>
        </w:tc>
      </w:tr>
      <w:tr w:rsidR="00BA70E7" w:rsidRPr="006A75C1" w:rsidTr="001E3685">
        <w:trPr>
          <w:trHeight w:val="8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Country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of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esidenc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BA70E7" w:rsidRPr="006A75C1" w:rsidTr="001E3685">
        <w:trPr>
          <w:trHeight w:val="99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orwa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</w:tr>
      <w:tr w:rsidR="00BA70E7" w:rsidRPr="006A75C1" w:rsidTr="00BA70E7">
        <w:trPr>
          <w:trHeight w:val="184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Swede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9 (27, 5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67 (49, 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.0 (-0.7, 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43 (35, 5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0 (-11, 1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2.5 (-8.7, 4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.4 (-0.5, 1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9.4 (-16, -1.7)</w:t>
            </w:r>
          </w:p>
        </w:tc>
      </w:tr>
      <w:tr w:rsidR="00BA70E7" w:rsidRPr="006A75C1" w:rsidTr="001E3685">
        <w:trPr>
          <w:trHeight w:val="105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4 (21, 4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59 (41, 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.6 (-1.4, 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41 (33, 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6 (-11, 1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5.3 (-11, 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8 (-3.8, 1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0 (-17, -2.6)</w:t>
            </w:r>
          </w:p>
        </w:tc>
      </w:tr>
      <w:tr w:rsidR="00BA70E7" w:rsidRPr="006A75C1" w:rsidTr="00BA70E7">
        <w:trPr>
          <w:trHeight w:val="176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Maternal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height</w:t>
            </w:r>
            <w:proofErr w:type="spellEnd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(per 10 cm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-6.7 (-14, 0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-8.3 (-16,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.6 (-1.1, 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1 (-3.4, 5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 (-0.6, 2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9 (-3.3, 7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 (-5.7, 6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1 (-5.2, 7.7)</w:t>
            </w:r>
          </w:p>
        </w:tc>
      </w:tr>
      <w:tr w:rsidR="00BA70E7" w:rsidRPr="006A75C1" w:rsidTr="001E3685">
        <w:trPr>
          <w:trHeight w:val="124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4.3 (-11, 3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6.9 (-15, 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7.6 (0.7, 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8 (-1.8, 7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13 (2.3, 2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9 (-3.2, 7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7 (-4.0, 7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8 (-4.3, 8.4)</w:t>
            </w:r>
          </w:p>
        </w:tc>
      </w:tr>
      <w:tr w:rsidR="00BA70E7" w:rsidRPr="006A75C1" w:rsidTr="001E3685">
        <w:trPr>
          <w:trHeight w:val="198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aternal BMI (per kg/m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4 (-3.0, 0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3 (-4.2, -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5 (-1.9, 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6 (-3.6, -1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1 (-3.3, 1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3 (-1.4, 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0 (-0.3, 2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0 (-3.4, -0.6)</w:t>
            </w:r>
          </w:p>
        </w:tc>
      </w:tr>
      <w:tr w:rsidR="00BA70E7" w:rsidRPr="006A75C1" w:rsidTr="001E3685">
        <w:trPr>
          <w:trHeight w:val="13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b-NO"/>
              </w:rPr>
              <w:t>-2.1 (-3.7, -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3.0 (-5.0, -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5 (-1.9, 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2 (-3.2, -1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2 (-3.4, 1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02 (-1.2, 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6 (0.2, 2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-1.4 (-2.8, 0.01)</w:t>
            </w:r>
          </w:p>
        </w:tc>
      </w:tr>
      <w:tr w:rsidR="00BA70E7" w:rsidRPr="006A75C1" w:rsidTr="00BA70E7">
        <w:trPr>
          <w:trHeight w:val="176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Maternal ag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1 (-1.5, 1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1 (-1.9,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2.5 (1.2, 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2.9 (2.0, 3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5.5 (3.5, 7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2.6 (1.6, 3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2 (2.0, 4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5 (2.3, 4.8)</w:t>
            </w:r>
          </w:p>
        </w:tc>
      </w:tr>
      <w:tr w:rsidR="00BA70E7" w:rsidRPr="006A75C1" w:rsidTr="001E3685">
        <w:trPr>
          <w:trHeight w:val="136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 (-1.3, 1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2 (-2.0,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2 (1.9, 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2 (2.3, 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6.6 (4.5, 8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2.9 (1.8, 3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3 (2.1, 4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8 (2.5, 5.1)</w:t>
            </w:r>
          </w:p>
        </w:tc>
      </w:tr>
      <w:tr w:rsidR="00BA70E7" w:rsidRPr="006A75C1" w:rsidTr="00BA70E7">
        <w:trPr>
          <w:trHeight w:val="8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Smoking at </w:t>
            </w: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onceptio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BA70E7" w:rsidRPr="006A75C1" w:rsidTr="001E3685">
        <w:trPr>
          <w:trHeight w:val="114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</w:tr>
      <w:tr w:rsidR="00BA70E7" w:rsidRPr="006A75C1" w:rsidTr="00BA70E7">
        <w:trPr>
          <w:trHeight w:val="118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4.7 (-15, 5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1 (-37, -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6 (-38, -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9 (-5.3, 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0 (-11, 1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4.4 (-12, 2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9.2 (1.9, 1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.0 (-1.1, 14)</w:t>
            </w:r>
          </w:p>
        </w:tc>
      </w:tr>
      <w:tr w:rsidR="00BA70E7" w:rsidRPr="006A75C1" w:rsidTr="001E3685">
        <w:trPr>
          <w:trHeight w:val="1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5.4 (-16, 4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2 (-38, -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4 (-35, -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7 (-4.5, 7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.4 (-6.6, 1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5.2 (-13, 1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7.4 (-0.1, 1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8.9 (0.9, 16)</w:t>
            </w:r>
          </w:p>
        </w:tc>
      </w:tr>
      <w:tr w:rsidR="00BA70E7" w:rsidRPr="006A75C1" w:rsidTr="001E3685">
        <w:trPr>
          <w:trHeight w:val="80"/>
        </w:trPr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Alcohol consumption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(5 groups from low to high)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6 (-4.2, 5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4 (-6.2, 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5.1 (0.8, 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5 (0.4, 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3 (-3.2, 1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2 (-0.2, 6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5 (-1.3, 6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.6 (1.3, 10)</w:t>
            </w:r>
          </w:p>
        </w:tc>
      </w:tr>
      <w:tr w:rsidR="00BA70E7" w:rsidRPr="006A75C1" w:rsidTr="00BA70E7">
        <w:trPr>
          <w:trHeight w:val="129"/>
        </w:trPr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0 (-5.7, 3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7 (-7.4, 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5.0 (0.5, 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8 (0.8, 6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.3 (-2.2, 1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0 (-0.4, 6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6 (-1.2, 6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.8 (1.5, 10)</w:t>
            </w:r>
          </w:p>
        </w:tc>
      </w:tr>
      <w:tr w:rsidR="00BA70E7" w:rsidRPr="006A75C1" w:rsidTr="00BA70E7">
        <w:trPr>
          <w:trHeight w:val="202"/>
        </w:trPr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Education level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(5 groups from low to high)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0 (-2.4, 6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0 (-2.5, 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3 (-1.6, 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6 (-1.1, 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7.0 (0.9, 1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4 (-1.7, 4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3 (-0.3, 7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4.8 (0.9, 8.8)</w:t>
            </w:r>
          </w:p>
        </w:tc>
      </w:tr>
      <w:tr w:rsidR="00BA70E7" w:rsidRPr="006A75C1" w:rsidTr="001E3685">
        <w:trPr>
          <w:trHeight w:val="146"/>
        </w:trPr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4 (-2.0, 7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4 (-3.1, 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1 (-3.8, 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4 (-2.3, 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.4 (-1.5, 1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3 (-2.7, 3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6 (-1.9, 5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3.8 (0.0, 7.8)</w:t>
            </w:r>
          </w:p>
        </w:tc>
      </w:tr>
      <w:tr w:rsidR="00BA70E7" w:rsidRPr="006A75C1" w:rsidTr="001E3685">
        <w:trPr>
          <w:trHeight w:val="8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Parity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BA70E7" w:rsidRPr="006A75C1" w:rsidTr="001E3685">
        <w:trPr>
          <w:trHeight w:val="15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ref.</w:t>
            </w:r>
          </w:p>
        </w:tc>
      </w:tr>
      <w:tr w:rsidR="00BA70E7" w:rsidRPr="006A75C1" w:rsidTr="001E3685">
        <w:trPr>
          <w:trHeight w:val="84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3.1 (-13, 7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6.7 (-19, 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.1 (-1.8, 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.2 (0.3, 1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.6 (-7.1, 2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1 (-5.4, 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2 (-7.2, 1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3 (-8.6, 10)</w:t>
            </w:r>
          </w:p>
        </w:tc>
      </w:tr>
      <w:tr w:rsidR="00BA70E7" w:rsidRPr="006A75C1" w:rsidTr="001E3685">
        <w:trPr>
          <w:trHeight w:val="17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0 (-10, 1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4.6 (-17, 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.0 (-2.0, 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.0 (-0.8, 1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9 (-10, 2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6 (-5.6, 9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6 (-5.7, 1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6 (-7.2, 11)</w:t>
            </w:r>
          </w:p>
        </w:tc>
      </w:tr>
      <w:tr w:rsidR="00BA70E7" w:rsidRPr="006A75C1" w:rsidTr="00BA70E7">
        <w:trPr>
          <w:trHeight w:val="122"/>
        </w:trPr>
        <w:tc>
          <w:tcPr>
            <w:tcW w:w="2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Previous breastfeeding duration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(per month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3 (-2.3, -0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6 (-2.8, -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3 (-3.2, -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1 (-2.7, -1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3.5 (-4.9, -2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9 (-2.6, -1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7 (-3.6, -1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0 (-1.9, -0.1)</w:t>
            </w:r>
          </w:p>
        </w:tc>
      </w:tr>
      <w:tr w:rsidR="00BA70E7" w:rsidRPr="006A75C1" w:rsidTr="00BA70E7">
        <w:trPr>
          <w:trHeight w:val="182"/>
        </w:trPr>
        <w:tc>
          <w:tcPr>
            <w:tcW w:w="2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7 (-2.7, -0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8 (-3.1, -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5 (-3.4, -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1 (-2.8, -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3.5 (-4.8, -2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0 (-2.7, -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2.6 (-3.4, -1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-1.3 (-2.1, -0.4)</w:t>
            </w:r>
          </w:p>
        </w:tc>
      </w:tr>
      <w:tr w:rsidR="00BA70E7" w:rsidRPr="006A75C1" w:rsidTr="00BA70E7">
        <w:trPr>
          <w:trHeight w:val="100"/>
        </w:trPr>
        <w:tc>
          <w:tcPr>
            <w:tcW w:w="2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Time since last breastfeeding period</w:t>
            </w: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(per year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4.8 (2.9, 6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2.8 (0.5, 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5 (-2.1, 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4 (-1.5, 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6 (-3.0, 1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2 (-1.5, 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2 (-1.2, 1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01 (-1.6, 1.6)</w:t>
            </w:r>
          </w:p>
        </w:tc>
      </w:tr>
      <w:tr w:rsidR="00BA70E7" w:rsidRPr="006A75C1" w:rsidTr="00BA70E7">
        <w:trPr>
          <w:trHeight w:val="150"/>
        </w:trPr>
        <w:tc>
          <w:tcPr>
            <w:tcW w:w="2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4.8 (2.9, 6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2.4 (-0.02, 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1 (-2.7, 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7 (-1.9, 0.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1.0 (-3.4, 1.5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1 (-1.4, 1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7 (-0.8, 2.2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70E7" w:rsidRPr="00BA70E7" w:rsidRDefault="00BA70E7" w:rsidP="00BA7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BA7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0.2 (-1.8, 1.4)</w:t>
            </w:r>
          </w:p>
        </w:tc>
      </w:tr>
    </w:tbl>
    <w:p w:rsidR="00BA70E7" w:rsidRPr="00BA70E7" w:rsidRDefault="00BA70E7" w:rsidP="00BA70E7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BA70E7">
        <w:rPr>
          <w:rFonts w:ascii="Times New Roman" w:hAnsi="Times New Roman" w:cs="Times New Roman"/>
          <w:b/>
          <w:lang w:val="en-US"/>
        </w:rPr>
        <w:t>S1 Table. Adjusted</w:t>
      </w:r>
      <w:r w:rsidRPr="00BA70E7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BA70E7">
        <w:rPr>
          <w:rFonts w:ascii="Times New Roman" w:hAnsi="Times New Roman" w:cs="Times New Roman"/>
          <w:b/>
          <w:lang w:val="en-US"/>
        </w:rPr>
        <w:t xml:space="preserve"> associations from multivariable linear regression models for sociodemographic and pregnancy-related variables and ln-transformed maternal PFAS (ng/ml) and OC (ng/g lipids) levels in serum from 2</w:t>
      </w:r>
      <w:r w:rsidRPr="00BA70E7">
        <w:rPr>
          <w:rFonts w:ascii="Times New Roman" w:hAnsi="Times New Roman" w:cs="Times New Roman"/>
          <w:b/>
          <w:vertAlign w:val="superscript"/>
          <w:lang w:val="en-US"/>
        </w:rPr>
        <w:t>nd</w:t>
      </w:r>
      <w:r w:rsidRPr="00BA70E7">
        <w:rPr>
          <w:rFonts w:ascii="Times New Roman" w:hAnsi="Times New Roman" w:cs="Times New Roman"/>
          <w:b/>
          <w:lang w:val="en-US"/>
        </w:rPr>
        <w:t xml:space="preserve"> trimester (n=424): un-weighted and stratum-weighted</w:t>
      </w:r>
      <w:r w:rsidRPr="00BA70E7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BA70E7">
        <w:rPr>
          <w:rFonts w:ascii="Times New Roman" w:hAnsi="Times New Roman" w:cs="Times New Roman"/>
          <w:b/>
          <w:lang w:val="en-US"/>
        </w:rPr>
        <w:t xml:space="preserve"> analysis.</w:t>
      </w:r>
    </w:p>
    <w:p w:rsidR="00BA70E7" w:rsidRDefault="00BA70E7">
      <w:pPr>
        <w:rPr>
          <w:lang w:val="en-US"/>
        </w:rPr>
      </w:pPr>
    </w:p>
    <w:p w:rsidR="00BA70E7" w:rsidRDefault="00BA70E7">
      <w:pPr>
        <w:rPr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Default="00BA70E7" w:rsidP="00BA7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A70E7" w:rsidRPr="00BA70E7" w:rsidRDefault="00BA70E7" w:rsidP="00BA70E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BA70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A70E7">
        <w:rPr>
          <w:rFonts w:ascii="Times New Roman" w:hAnsi="Times New Roman" w:cs="Times New Roman"/>
          <w:sz w:val="20"/>
          <w:szCs w:val="20"/>
          <w:lang w:val="en-US"/>
        </w:rPr>
        <w:t>Multivariable models were adjusted for all variables included in the table.</w:t>
      </w:r>
    </w:p>
    <w:p w:rsidR="00BA70E7" w:rsidRPr="00BA70E7" w:rsidRDefault="00BA70E7" w:rsidP="00BA70E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70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A70E7">
        <w:rPr>
          <w:rFonts w:ascii="Times New Roman" w:hAnsi="Times New Roman" w:cs="Times New Roman"/>
          <w:sz w:val="20"/>
          <w:szCs w:val="20"/>
          <w:lang w:val="en-US"/>
        </w:rPr>
        <w:t>Stratum-weighted: weights are the inverse probability of selection.</w:t>
      </w:r>
    </w:p>
    <w:p w:rsidR="00BA70E7" w:rsidRPr="00BA70E7" w:rsidRDefault="00BA70E7" w:rsidP="00BA70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70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A70E7">
        <w:rPr>
          <w:rFonts w:ascii="Times New Roman" w:hAnsi="Times New Roman" w:cs="Times New Roman"/>
          <w:sz w:val="20"/>
          <w:szCs w:val="20"/>
          <w:lang w:val="en-US"/>
        </w:rPr>
        <w:t>Education level (ordinal): 1=&lt;9 years, 2=9-11 years, 3=12 years, 4=higher education, non-university level, 5=higher education, university level.</w:t>
      </w:r>
    </w:p>
    <w:p w:rsidR="00BA70E7" w:rsidRPr="00BA70E7" w:rsidRDefault="00BA70E7" w:rsidP="00BA70E7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70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A70E7">
        <w:rPr>
          <w:rFonts w:ascii="Times New Roman" w:hAnsi="Times New Roman" w:cs="Times New Roman"/>
          <w:sz w:val="20"/>
          <w:szCs w:val="20"/>
          <w:lang w:val="en-US"/>
        </w:rPr>
        <w:t>Alcohol consumption during pregnancy (ordinal): 0=never, 1=&lt;once a month, 2=once a month, 3=2-3 times a month, 4=&gt;once a week</w:t>
      </w:r>
      <w:r w:rsidRPr="00BA70E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A70E7" w:rsidRPr="00BA70E7" w:rsidRDefault="00BA70E7" w:rsidP="00BA70E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70E7">
        <w:rPr>
          <w:rFonts w:ascii="Times New Roman" w:hAnsi="Times New Roman" w:cs="Times New Roman"/>
          <w:sz w:val="20"/>
          <w:szCs w:val="20"/>
          <w:lang w:val="en-US"/>
        </w:rPr>
        <w:t>A: Un-weighted analysis, B: Stratum-weighted analysis</w:t>
      </w:r>
    </w:p>
    <w:sectPr w:rsidR="00BA70E7" w:rsidRPr="00BA70E7" w:rsidSect="006A75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5C1"/>
    <w:rsid w:val="001E3685"/>
    <w:rsid w:val="00407887"/>
    <w:rsid w:val="00424AB6"/>
    <w:rsid w:val="005B05E2"/>
    <w:rsid w:val="006A75C1"/>
    <w:rsid w:val="00907C68"/>
    <w:rsid w:val="009624C4"/>
    <w:rsid w:val="00A74DB6"/>
    <w:rsid w:val="00BA70E7"/>
    <w:rsid w:val="00C83C6A"/>
    <w:rsid w:val="00F9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CF73D"/>
  <w15:docId w15:val="{E734817D-B2B4-4DEC-B7CD-62E99FEF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4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2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run Lauritzen</dc:creator>
  <cp:keywords/>
  <dc:description/>
  <cp:lastModifiedBy>Hilde Brun Lauritzen</cp:lastModifiedBy>
  <cp:revision>3</cp:revision>
  <dcterms:created xsi:type="dcterms:W3CDTF">2016-10-28T13:59:00Z</dcterms:created>
  <dcterms:modified xsi:type="dcterms:W3CDTF">2016-10-28T14:02:00Z</dcterms:modified>
</cp:coreProperties>
</file>